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1BF65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sans-serif" w:cs="Times New Roman"/>
          <w:b/>
          <w:bCs/>
          <w:kern w:val="0"/>
          <w:sz w:val="21"/>
          <w:szCs w:val="21"/>
          <w:lang w:val="en-US" w:eastAsia="zh-CN" w:bidi="ar"/>
        </w:rPr>
        <w:t>Supplementary Table 1.</w:t>
      </w:r>
      <w:r>
        <w:rPr>
          <w:rFonts w:hint="eastAsia" w:ascii="Times New Roman" w:hAnsi="Times New Roman" w:eastAsia="sans-serif" w:cs="Times New Roman"/>
          <w:b/>
          <w:bCs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Calibri" w:cs="Times New Roman"/>
          <w:b w:val="0"/>
          <w:bCs w:val="0"/>
          <w:sz w:val="21"/>
          <w:szCs w:val="21"/>
          <w:lang w:val="en-GB" w:eastAsia="en-US"/>
        </w:rPr>
        <w:t xml:space="preserve">Clinical data </w:t>
      </w:r>
      <w:r>
        <w:rPr>
          <w:rFonts w:hint="default" w:ascii="Times New Roman" w:hAnsi="Times New Roman" w:eastAsia="Calibri" w:cs="Times New Roman"/>
          <w:b w:val="0"/>
          <w:bCs w:val="0"/>
          <w:color w:val="000000"/>
          <w:sz w:val="21"/>
          <w:szCs w:val="21"/>
          <w:lang w:val="en-GB" w:eastAsia="en-US"/>
        </w:rPr>
        <w:t>of patien</w:t>
      </w:r>
      <w:bookmarkStart w:id="0" w:name="_GoBack"/>
      <w:bookmarkEnd w:id="0"/>
      <w:r>
        <w:rPr>
          <w:rFonts w:hint="default" w:ascii="Times New Roman" w:hAnsi="Times New Roman" w:eastAsia="Calibri" w:cs="Times New Roman"/>
          <w:b w:val="0"/>
          <w:bCs w:val="0"/>
          <w:color w:val="000000"/>
          <w:sz w:val="21"/>
          <w:szCs w:val="21"/>
          <w:lang w:val="en-GB" w:eastAsia="en-US"/>
        </w:rPr>
        <w:t>ts</w:t>
      </w:r>
      <w:r>
        <w:rPr>
          <w:rFonts w:hint="default" w:ascii="Times New Roman" w:hAnsi="Times New Roman" w:eastAsia="Calibri" w:cs="Times New Roman"/>
          <w:b w:val="0"/>
          <w:bCs w:val="0"/>
          <w:color w:val="000000"/>
          <w:sz w:val="21"/>
          <w:szCs w:val="21"/>
          <w:lang w:val="en-GB"/>
        </w:rPr>
        <w:t xml:space="preserve"> with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 xml:space="preserve">CS </w:t>
      </w:r>
      <w:r>
        <w:rPr>
          <w:rFonts w:hint="default" w:ascii="Times New Roman" w:hAnsi="Times New Roman" w:cs="Times New Roman"/>
          <w:lang w:val="en-US" w:eastAsia="zh-CN"/>
        </w:rPr>
        <w:t>stratified by mortality statu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Calibri" w:cs="Times New Roman"/>
          <w:b w:val="0"/>
          <w:bCs w:val="0"/>
          <w:sz w:val="21"/>
          <w:szCs w:val="21"/>
          <w:lang w:val="en-GB" w:eastAsia="en-US"/>
        </w:rPr>
        <w:t>(N=3861)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1"/>
          <w:szCs w:val="21"/>
        </w:rPr>
        <w:t>*p&lt;0.05, **p&lt;0.0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*</w:t>
      </w:r>
      <w:r>
        <w:rPr>
          <w:rFonts w:hint="default" w:ascii="Times New Roman" w:hAnsi="Times New Roman" w:cs="Times New Roman"/>
          <w:sz w:val="21"/>
          <w:szCs w:val="21"/>
        </w:rPr>
        <w:t>**p&lt;0.001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)</w:t>
      </w:r>
    </w:p>
    <w:tbl>
      <w:tblPr>
        <w:tblStyle w:val="5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2350"/>
        <w:gridCol w:w="2250"/>
        <w:gridCol w:w="1101"/>
      </w:tblGrid>
      <w:tr w14:paraId="486622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DE8C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FF"/>
                <w:kern w:val="0"/>
                <w:sz w:val="20"/>
                <w:szCs w:val="20"/>
                <w:highlight w:val="cyan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Variab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D3F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  <w14:ligatures w14:val="standardContextual"/>
              </w:rPr>
              <w:t>Death</w:t>
            </w:r>
          </w:p>
          <w:p w14:paraId="10CC3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  <w14:ligatures w14:val="standardContextual"/>
              </w:rPr>
              <w:t>N=20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BFF28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Alive</w:t>
            </w:r>
          </w:p>
          <w:p w14:paraId="2AC8BC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N=365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5DC6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highlight w:val="cyan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 value</w:t>
            </w:r>
          </w:p>
        </w:tc>
      </w:tr>
      <w:tr w14:paraId="1B8E7A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B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Pu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3C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86.28±2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3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77.13±1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7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0B7E29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A4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0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6.59±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29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6.40±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D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3F1AFB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1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Respiratory_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69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9.60±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1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8.51±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C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343233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F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Hospitalization_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D7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8(2,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F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7(5,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6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666</w:t>
            </w:r>
          </w:p>
        </w:tc>
      </w:tr>
      <w:tr w14:paraId="0DB4A3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E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ALT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D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31(14.75 , 60.50 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0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4(15 , 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E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1*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</w:t>
            </w:r>
          </w:p>
        </w:tc>
      </w:tr>
      <w:tr w14:paraId="06B7A4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B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LDH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A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00.5(209 , 6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3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17(168 , 3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2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*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1D0EF5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8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LDLC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3D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.36±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D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.61±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D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287BC6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F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AST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6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4.5(23 , 13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06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8(19 , 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D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*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33F0F4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1C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BUN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C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2.77±1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6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6.99±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7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505F94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F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UA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89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10.08±17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67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47.72±11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B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429EF6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B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TC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B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.03±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3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.29±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4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3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5F0200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C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TBiL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96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2.45(8.28 , 1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0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1.60(8.50 , 1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E4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43*</w:t>
            </w:r>
          </w:p>
        </w:tc>
      </w:tr>
      <w:tr w14:paraId="243640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E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TBA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B5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.05(2.20 , 7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8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.63(2.12 , 5.8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A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5*</w:t>
            </w:r>
          </w:p>
        </w:tc>
      </w:tr>
      <w:tr w14:paraId="2A1959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8C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TP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83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60.59±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97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63.68±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A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548665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38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TG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5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63±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AB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72±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2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9</w:t>
            </w:r>
          </w:p>
        </w:tc>
      </w:tr>
      <w:tr w14:paraId="37240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D2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ALB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A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3.08±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E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7.81±4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DC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36B29B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C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DBiL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437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.35(1.70 , 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6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.33(2.27 , 4.7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31D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76</w:t>
            </w:r>
          </w:p>
        </w:tc>
      </w:tr>
      <w:tr w14:paraId="041200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C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ALP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BC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85.01±6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2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75.14±38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B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36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</w:t>
            </w:r>
          </w:p>
        </w:tc>
      </w:tr>
      <w:tr w14:paraId="1AEF94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9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Crea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E8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26(89.75 , 20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4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82(68 ,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E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</w:t>
            </w:r>
          </w:p>
        </w:tc>
      </w:tr>
      <w:tr w14:paraId="46A6E5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17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CK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03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99.5(68 , 9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2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18(68 , 4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F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4*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</w:t>
            </w:r>
          </w:p>
        </w:tc>
      </w:tr>
      <w:tr w14:paraId="44E162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FC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ChE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7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424.79±216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0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7433.63±211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2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6CED58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3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LPa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1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67.14±31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4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34.92±28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2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118</w:t>
            </w:r>
          </w:p>
        </w:tc>
      </w:tr>
      <w:tr w14:paraId="701335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A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Glucose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B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0.44±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1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8.01±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F5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7259DB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F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apoB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5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72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E1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78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6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451B55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E0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apoA1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D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8±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3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00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3E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33C7B4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9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HDLC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E6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01±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9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09±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26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472EB0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7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Neut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D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9.53±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BF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6.26±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C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076268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AC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ono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7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2(0.35 ,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2B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42(0.31 ,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C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*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1F9F8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98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Baso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5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(0.01 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9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2(0.01 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14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*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7DC2A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8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Eos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7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(0 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8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7(0.03 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9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*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63A6B1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6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  <w14:ligatures w14:val="standardContextual"/>
              </w:rPr>
              <w:t>P_LCR</w:t>
            </w:r>
            <w:r>
              <w:rPr>
                <w:rStyle w:val="9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  <w14:ligatures w14:val="standardContextual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8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2.51±1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D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0.56±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C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</w:t>
            </w:r>
          </w:p>
        </w:tc>
      </w:tr>
      <w:tr w14:paraId="53941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9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CV(f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E1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90.07±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B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89.96±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4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81</w:t>
            </w:r>
          </w:p>
        </w:tc>
      </w:tr>
      <w:tr w14:paraId="19FCBA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9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CH(p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8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9.69±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E2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0.18±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26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5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44CA15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1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CHC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F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29.33±1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9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35.53±1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F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13E425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BF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PV(f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D7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0.89±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9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0.63±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8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8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00FBED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6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WBC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B9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1.51±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D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8.35±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D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35C6D0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6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Lymph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C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22±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6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48±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8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080464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5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  <w14:ligatures w14:val="standardContextual"/>
              </w:rPr>
              <w:t>RDWCV</w:t>
            </w:r>
            <w:r>
              <w:rPr>
                <w:rStyle w:val="9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  <w14:ligatures w14:val="standardContextual"/>
              </w:rPr>
              <w:t>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F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4.2±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10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3.30±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BA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2EDCB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4E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RDWSD(f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3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6.07±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0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3.50±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9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5F7EC4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4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Hct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9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8.95(0.35 , 3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D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2.13(0.41 , 4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4E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*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048553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B8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PLT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48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84.58±8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7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98.54±6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6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16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</w:t>
            </w:r>
          </w:p>
        </w:tc>
      </w:tr>
      <w:tr w14:paraId="7F7F2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B5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PDW(f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3B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5.02±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1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4.68±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C7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4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</w:t>
            </w:r>
          </w:p>
        </w:tc>
      </w:tr>
      <w:tr w14:paraId="0710B5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6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PCT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D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20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CF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21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B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49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</w:t>
            </w:r>
          </w:p>
        </w:tc>
      </w:tr>
      <w:tr w14:paraId="72E15A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4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Hb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F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15.26±2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4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32.21±2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7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5D6560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F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PT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2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4.49±1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CB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2.25±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7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2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68547B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D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D_Dimer(μ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5B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672.51(270.50 , 1709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5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60(78 , 3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5B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*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106AD7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8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PT_INR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A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31±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F8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14±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B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3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179ECB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B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F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D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5.41(2.79 , 1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A6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84(1.03 , 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2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*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497168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F7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Fbg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D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.86±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0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.81±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5D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478</w:t>
            </w:r>
          </w:p>
        </w:tc>
      </w:tr>
      <w:tr w14:paraId="126D1A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A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3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8.60(3.83 , 1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B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.73(2.43 , 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C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*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563F77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D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d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F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93±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9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90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E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24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</w:t>
            </w:r>
          </w:p>
        </w:tc>
      </w:tr>
      <w:tr w14:paraId="024BA7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9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M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F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61±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B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8±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A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383BB6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2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NM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7D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8.98(4.17 , 1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2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4.05(2.68 , 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6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*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36B699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3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S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A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.85(1.76 , 8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F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.56(0.89 , 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DB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*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15CE03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23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FF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135.86(593.23 , 278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41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716.62(441.19 , 128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6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*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29E2E1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08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Ty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F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9.20±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9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9.04±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9A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7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497804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B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5E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51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2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49±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F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367</w:t>
            </w:r>
          </w:p>
        </w:tc>
      </w:tr>
      <w:tr w14:paraId="65FB5D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F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Pu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4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86.28±2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D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77.13±1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3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45C36E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02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4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6.59±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C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6.40±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9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  <w:tr w14:paraId="7EA712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B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Respiratory_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75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9.60±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D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18.51±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6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3350A6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8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Hospitalization_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50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8(2,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1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7(5,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04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666</w:t>
            </w:r>
          </w:p>
        </w:tc>
      </w:tr>
      <w:tr w14:paraId="7A5389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3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ALT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82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 xml:space="preserve">31(14.75 , 60.50 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0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4(15 , 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D5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0.001*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</w:t>
            </w:r>
          </w:p>
        </w:tc>
      </w:tr>
      <w:tr w14:paraId="7DCF57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F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LDH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E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300.5(209 , 6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1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17(168 , 3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B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*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</w:t>
            </w:r>
          </w:p>
        </w:tc>
      </w:tr>
      <w:tr w14:paraId="2F5786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98B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LDLC(mmol/L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CD4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.36±0.8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953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2.61±0.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F24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engXian" w:cs="Times New Roman"/>
                <w:color w:val="000000" w:themeColor="text1"/>
                <w:kern w:val="0"/>
                <w:sz w:val="20"/>
                <w:szCs w:val="20"/>
                <w:highlight w:val="cyan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&lt;0.00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***</w:t>
            </w:r>
          </w:p>
        </w:tc>
      </w:tr>
    </w:tbl>
    <w:p w14:paraId="5E75A9D7">
      <w:pPr>
        <w:widowControl w:val="0"/>
        <w:numPr>
          <w:ilvl w:val="0"/>
          <w:numId w:val="0"/>
        </w:numPr>
        <w:jc w:val="both"/>
      </w:pPr>
      <w:r>
        <w:rPr>
          <w:rFonts w:hint="default" w:ascii="Times New Roman" w:hAnsi="Times New Roman" w:eastAsia="Calibri" w:cs="Times New Roman"/>
          <w:color w:val="000000"/>
          <w:sz w:val="15"/>
          <w:szCs w:val="15"/>
          <w:lang w:val="en-GB" w:eastAsia="en-US"/>
        </w:rPr>
        <w:t>Abbreviations: Pulse: Pulse rate, Temperature: Body temperature, Respiratory_rate: Respiratory rate, Hospitalization_days: Duration of hospitalization, ALT: Alanine aminotransferase, LDH: Lactate dehydrogenase, LDLC: Low-density lipoprotein cholesterol, AST: Aspartate aminotransferase, BUN: Blood urea nitrogen, UA: Uric acid, TC: Total cholesterol, TBiL: Total bilirubin, TBA: Total bile acid, TP: Total protein, TG: Triglyceride, ALB: Albumin, DBiL: Direct bilirubin, ALP: Alkaline phosphatase, Crea: Creatinine, CK: Creatine kinase, ChE: Cholinesterase, LPa: Lipoprotein(a), Glucose: Blood glucose, apoB: Apolipoprotein B, apoA1: Apolipoprotein A1, HDLC: High-density lipoprotein cholesterol, Neut: Neutrophils, Mono: Monocytes, Baso: Basophils, Eos: Eosinophils, P_LCR: Platelet large cell ratio, MCV: Mean corpuscular volume, MCH: Mean corpuscular hemoglobin, MCHC: Mean corpuscular hemoglobin concentration, MPV: Mean platelet volume, WBC: White blood cells, Lymph: Lymphocytes, RDWCV: Red cell distribution width coefficient of variation, RDWSD: Red cell distribution width standard deviation, Hct: Hematocrit, PLT: Platelets, PDW: Platelet distribution width, PCT: Plateletcrit, Hb: Hemoglobin, PT: Prothrombin time, D_Dimer: D-dimer, PT_INR: Prothrombin time international normalized ratio, FDP: Fibrin degradation products, Fbg: Fibrinogen, NLR: Neutrophil-to-lymphocyte ratio, dNLR: Derived neutrophil-to-lymphocyte ratio, MLR: Monocyte-to-lymphocyte ratio, NMLR: Neutrophil-monocyte-to-lymphocyte ratio, SIRI: Systemic immune-inflammation index, SII: Systemic immune-inflammation index, TyG: Triglyceride-glucose index, AIP: Atherogenic index of plasma.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253E95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8BD4F27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8BD4F27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067A50"/>
    <w:rsid w:val="19CE5124"/>
    <w:rsid w:val="32804415"/>
    <w:rsid w:val="5D03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="宋体" w:cs="Times New Roman"/>
      <w:b/>
      <w:kern w:val="44"/>
      <w:sz w:val="40"/>
      <w:szCs w:val="20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7">
    <w:name w:val="标题 1 Char"/>
    <w:link w:val="2"/>
    <w:qFormat/>
    <w:uiPriority w:val="0"/>
    <w:rPr>
      <w:rFonts w:ascii="Times New Roman" w:hAnsi="Times New Roman" w:eastAsia="宋体" w:cs="Times New Roman"/>
      <w:b/>
      <w:kern w:val="44"/>
      <w:sz w:val="40"/>
      <w:szCs w:val="20"/>
    </w:rPr>
  </w:style>
  <w:style w:type="character" w:customStyle="1" w:styleId="8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9">
    <w:name w:val="font41"/>
    <w:basedOn w:val="6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51</Words>
  <Characters>4161</Characters>
  <Lines>0</Lines>
  <Paragraphs>0</Paragraphs>
  <TotalTime>0</TotalTime>
  <ScaleCrop>false</ScaleCrop>
  <LinksUpToDate>false</LinksUpToDate>
  <CharactersWithSpaces>445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08:25:00Z</dcterms:created>
  <dc:creator>Administrator</dc:creator>
  <cp:lastModifiedBy>Crush</cp:lastModifiedBy>
  <dcterms:modified xsi:type="dcterms:W3CDTF">2025-07-01T14:52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jJkOWNmMWY3NjVjYjM5OGE3Y2U1ZTI3NTgxNDExOTUiLCJ1c2VySWQiOiI2MjYyNzQ3MDUifQ==</vt:lpwstr>
  </property>
  <property fmtid="{D5CDD505-2E9C-101B-9397-08002B2CF9AE}" pid="4" name="ICV">
    <vt:lpwstr>C8086B141E464922B90E3851B6ABC296_12</vt:lpwstr>
  </property>
</Properties>
</file>